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21774" w14:textId="026EAA9F" w:rsidR="00370022" w:rsidRPr="007D57BD" w:rsidRDefault="007D57BD">
      <w:pPr>
        <w:rPr>
          <w:rFonts w:ascii="Times New Roman" w:hAnsi="Times New Roman" w:cs="Times New Roman"/>
          <w:sz w:val="24"/>
          <w:szCs w:val="28"/>
        </w:rPr>
      </w:pPr>
      <w:bookmarkStart w:id="0" w:name="_Hlk194007145"/>
      <w:r w:rsidRPr="007D57BD">
        <w:rPr>
          <w:rFonts w:ascii="Times New Roman" w:hAnsi="Times New Roman" w:cs="Times New Roman" w:hint="eastAsia"/>
          <w:b/>
          <w:bCs/>
          <w:sz w:val="24"/>
          <w:szCs w:val="28"/>
        </w:rPr>
        <w:t>Supplementary Material</w:t>
      </w:r>
      <w:r w:rsidR="007A3FA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</w:p>
    <w:bookmarkEnd w:id="0"/>
    <w:p w14:paraId="45022F08" w14:textId="125B6C7F" w:rsidR="007D57BD" w:rsidRPr="004B784F" w:rsidRDefault="007D57BD" w:rsidP="007D57BD">
      <w:pPr>
        <w:rPr>
          <w:rFonts w:ascii="Times New Roman" w:hAnsi="Times New Roman" w:cs="Times New Roman"/>
        </w:rPr>
      </w:pPr>
      <w:r w:rsidRPr="004B784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4B784F">
        <w:rPr>
          <w:rFonts w:ascii="Times New Roman" w:hAnsi="Times New Roman" w:cs="Times New Roman"/>
          <w:b/>
          <w:bCs/>
        </w:rPr>
        <w:t>: Databases and links used in de novo transcriptome analysis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16"/>
        <w:gridCol w:w="5990"/>
      </w:tblGrid>
      <w:tr w:rsidR="007D57BD" w:rsidRPr="004B784F" w14:paraId="7BE6D43B" w14:textId="77777777" w:rsidTr="00817A16">
        <w:trPr>
          <w:trHeight w:val="303"/>
        </w:trPr>
        <w:tc>
          <w:tcPr>
            <w:tcW w:w="1394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FD3112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atabases</w:t>
            </w:r>
          </w:p>
        </w:tc>
        <w:tc>
          <w:tcPr>
            <w:tcW w:w="3606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F452D47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inks</w:t>
            </w:r>
          </w:p>
        </w:tc>
      </w:tr>
      <w:tr w:rsidR="007D57BD" w:rsidRPr="004B784F" w14:paraId="2F5FB605" w14:textId="77777777" w:rsidTr="00817A16">
        <w:trPr>
          <w:trHeight w:val="318"/>
        </w:trPr>
        <w:tc>
          <w:tcPr>
            <w:tcW w:w="1394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6168DAA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ggNOG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atabase</w:t>
            </w:r>
          </w:p>
        </w:tc>
        <w:tc>
          <w:tcPr>
            <w:tcW w:w="3606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0E996FB9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ttp://eggnog6.embl.de/</w:t>
            </w:r>
          </w:p>
        </w:tc>
      </w:tr>
      <w:tr w:rsidR="007D57BD" w:rsidRPr="004B784F" w14:paraId="189547DD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05D69EEF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O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159BE462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ttp://geneontology.org/</w:t>
            </w:r>
          </w:p>
        </w:tc>
      </w:tr>
      <w:tr w:rsidR="007D57BD" w:rsidRPr="004B784F" w14:paraId="1C611C6A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31F2AEF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EGG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462F3716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ttp://www.genome.jp/kegg/</w:t>
            </w:r>
          </w:p>
        </w:tc>
      </w:tr>
      <w:tr w:rsidR="007D57BD" w:rsidRPr="004B784F" w14:paraId="0EB1CBCD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548BC4AE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OG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11052D91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tp://ftp.ncbi.nih.gov/pub/COG/KOG</w:t>
            </w:r>
          </w:p>
        </w:tc>
      </w:tr>
      <w:tr w:rsidR="007D57BD" w:rsidRPr="004B784F" w14:paraId="48DD03EF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55E42CD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R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2D985AB8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tp://ftp.ncbi.nlm.nih.gov/blast/db/FASTA/nr.gz</w:t>
            </w:r>
          </w:p>
        </w:tc>
      </w:tr>
      <w:tr w:rsidR="007D57BD" w:rsidRPr="004B784F" w14:paraId="6748B4A1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61ECBF6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fam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52782C4F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ttps://www.ebi.ac.uk/interpro/</w:t>
            </w:r>
          </w:p>
        </w:tc>
      </w:tr>
      <w:tr w:rsidR="007D57BD" w:rsidRPr="004B784F" w14:paraId="33544045" w14:textId="77777777" w:rsidTr="00817A16">
        <w:trPr>
          <w:trHeight w:val="303"/>
        </w:trPr>
        <w:tc>
          <w:tcPr>
            <w:tcW w:w="1394" w:type="pct"/>
            <w:shd w:val="clear" w:color="auto" w:fill="auto"/>
            <w:noWrap/>
            <w:vAlign w:val="center"/>
          </w:tcPr>
          <w:p w14:paraId="6B466DD6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wissprot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atabase</w:t>
            </w:r>
          </w:p>
        </w:tc>
        <w:tc>
          <w:tcPr>
            <w:tcW w:w="3606" w:type="pct"/>
            <w:shd w:val="clear" w:color="auto" w:fill="auto"/>
            <w:noWrap/>
            <w:vAlign w:val="center"/>
          </w:tcPr>
          <w:p w14:paraId="07F0936C" w14:textId="77777777" w:rsidR="007D57BD" w:rsidRPr="004B784F" w:rsidRDefault="007D57BD" w:rsidP="00817A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ttps://www.uniprot.org/</w:t>
            </w:r>
          </w:p>
        </w:tc>
      </w:tr>
    </w:tbl>
    <w:p w14:paraId="42326D16" w14:textId="0E1CFB22" w:rsidR="006975C6" w:rsidRDefault="006975C6" w:rsidP="007D57BD">
      <w:pPr>
        <w:rPr>
          <w:rFonts w:ascii="Times New Roman" w:hAnsi="Times New Roman" w:cs="Times New Roman"/>
          <w:b/>
          <w:bCs/>
        </w:rPr>
      </w:pPr>
    </w:p>
    <w:p w14:paraId="05F7CA6A" w14:textId="4C03B49B" w:rsidR="007D57BD" w:rsidRDefault="006975C6" w:rsidP="0050316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8547B0" w14:textId="371C194F" w:rsidR="00503164" w:rsidRPr="00503164" w:rsidRDefault="007D57BD" w:rsidP="007D57BD">
      <w:pPr>
        <w:rPr>
          <w:rFonts w:ascii="Times New Roman" w:hAnsi="Times New Roman" w:cs="Times New Roman"/>
          <w:b/>
          <w:bCs/>
        </w:rPr>
      </w:pPr>
      <w:r w:rsidRPr="004B784F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4B784F">
        <w:rPr>
          <w:rFonts w:ascii="Times New Roman" w:hAnsi="Times New Roman" w:cs="Times New Roman"/>
          <w:b/>
          <w:bCs/>
        </w:rPr>
        <w:t>: Software tools and their functions</w:t>
      </w:r>
      <w:r w:rsidR="006975C6">
        <w:rPr>
          <w:rFonts w:ascii="Times New Roman" w:hAnsi="Times New Roman" w:cs="Times New Roman" w:hint="eastAsia"/>
          <w:b/>
          <w:bCs/>
        </w:rPr>
        <w:t xml:space="preserve"> in this study</w:t>
      </w:r>
      <w:r w:rsidR="00503164">
        <w:rPr>
          <w:rFonts w:ascii="Times New Roman" w:hAnsi="Times New Roman" w:cs="Times New Roman" w:hint="eastAsia"/>
          <w:b/>
          <w:bCs/>
        </w:rPr>
        <w:t xml:space="preserve">, </w:t>
      </w:r>
      <w:r w:rsidR="00503164" w:rsidRPr="00503164">
        <w:rPr>
          <w:rFonts w:ascii="Times New Roman" w:hAnsi="Times New Roman" w:cs="Times New Roman"/>
          <w:b/>
          <w:bCs/>
        </w:rPr>
        <w:t>From Network Analysis to Data Visualization</w:t>
      </w:r>
      <w:r w:rsidR="00503164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124"/>
        <w:gridCol w:w="884"/>
        <w:gridCol w:w="3422"/>
        <w:gridCol w:w="2876"/>
      </w:tblGrid>
      <w:tr w:rsidR="007D57BD" w:rsidRPr="004B784F" w14:paraId="21E2471A" w14:textId="77777777" w:rsidTr="00817A16">
        <w:trPr>
          <w:trHeight w:val="303"/>
          <w:tblHeader/>
        </w:trPr>
        <w:tc>
          <w:tcPr>
            <w:tcW w:w="677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9DB629B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oftware</w:t>
            </w:r>
          </w:p>
        </w:tc>
        <w:tc>
          <w:tcPr>
            <w:tcW w:w="532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5062B5C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ersion</w:t>
            </w:r>
          </w:p>
        </w:tc>
        <w:tc>
          <w:tcPr>
            <w:tcW w:w="2060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75E4EC4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arameters</w:t>
            </w:r>
          </w:p>
        </w:tc>
        <w:tc>
          <w:tcPr>
            <w:tcW w:w="1731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</w:tcPr>
          <w:p w14:paraId="6A49878E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unction</w:t>
            </w:r>
          </w:p>
        </w:tc>
      </w:tr>
      <w:tr w:rsidR="007D57BD" w:rsidRPr="004B784F" w14:paraId="636368C2" w14:textId="77777777" w:rsidTr="00817A16">
        <w:trPr>
          <w:trHeight w:val="318"/>
        </w:trPr>
        <w:tc>
          <w:tcPr>
            <w:tcW w:w="677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00CE753C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stp</w:t>
            </w:r>
            <w:proofErr w:type="spellEnd"/>
          </w:p>
        </w:tc>
        <w:tc>
          <w:tcPr>
            <w:tcW w:w="532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0B74288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.20.1</w:t>
            </w:r>
          </w:p>
        </w:tc>
        <w:tc>
          <w:tcPr>
            <w:tcW w:w="2060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0243C9EB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ength_required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50</w:t>
            </w:r>
          </w:p>
        </w:tc>
        <w:tc>
          <w:tcPr>
            <w:tcW w:w="1731" w:type="pct"/>
            <w:tcBorders>
              <w:top w:val="single" w:sz="6" w:space="0" w:color="000000" w:themeColor="text1"/>
            </w:tcBorders>
            <w:shd w:val="clear" w:color="auto" w:fill="auto"/>
            <w:noWrap/>
            <w:vAlign w:val="center"/>
          </w:tcPr>
          <w:p w14:paraId="7DA5F98C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aw reads quality control</w:t>
            </w:r>
          </w:p>
        </w:tc>
      </w:tr>
      <w:tr w:rsidR="007D57BD" w:rsidRPr="004B784F" w14:paraId="680455B4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77B6BB3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rinity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3838CD33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.4.0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7624FB8F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eqType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q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-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S_lib_type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RF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03D39B9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equence assembly</w:t>
            </w:r>
          </w:p>
        </w:tc>
      </w:tr>
      <w:tr w:rsidR="007D57BD" w:rsidRPr="004B784F" w14:paraId="2C88D3A0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0958CB8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D-HIT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E8504E3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4.6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4019423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efault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240D47D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edundant sequence removal</w:t>
            </w:r>
          </w:p>
        </w:tc>
      </w:tr>
      <w:tr w:rsidR="007D57BD" w:rsidRPr="004B784F" w14:paraId="073FC557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182B6B8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owtie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4C9020B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.3.3.1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3E603E5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-reorder -k30 -t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0D4410A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ranscript alignment</w:t>
            </w:r>
          </w:p>
        </w:tc>
      </w:tr>
      <w:tr w:rsidR="007D57BD" w:rsidRPr="004B784F" w14:paraId="725A7D58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348258F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Xpress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79B1A8D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1.5.1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6456568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-rf-stranded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5F41976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Quantification</w:t>
            </w:r>
          </w:p>
        </w:tc>
      </w:tr>
      <w:tr w:rsidR="007D57BD" w:rsidRPr="004B784F" w14:paraId="1A8D0E12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14878FE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ESeq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FA78EC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1.20.0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4A1CE1D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qvalue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&lt;0.05, |log2FoldChange|&gt;1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51112A3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ifferential analysis</w:t>
            </w:r>
          </w:p>
        </w:tc>
      </w:tr>
      <w:tr w:rsidR="007D57BD" w:rsidRPr="004B784F" w14:paraId="33101A02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306181B6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ESeq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7B9ED4C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1.18.0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22D14FB5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value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&lt;0.05, |log2FoldChange|&gt;1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52EB9716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ifferential analysis</w:t>
            </w:r>
          </w:p>
        </w:tc>
      </w:tr>
      <w:tr w:rsidR="007D57BD" w:rsidRPr="004B784F" w14:paraId="0FC6F6C3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0BC2919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ISA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2587060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55DBEBE4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70F55B9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SR identification</w:t>
            </w:r>
          </w:p>
        </w:tc>
      </w:tr>
      <w:tr w:rsidR="007D57BD" w:rsidRPr="004B784F" w14:paraId="411C5200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5EF5611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rimmer3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69AAFC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7756723B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A6934D3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SR analysis</w:t>
            </w:r>
          </w:p>
        </w:tc>
      </w:tr>
      <w:tr w:rsidR="007D57BD" w:rsidRPr="004B784F" w14:paraId="2A87F0A5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7682B18C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STSca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0EE2491D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3.0.3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1A1B9DC0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efault</w:t>
            </w: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307F9BC7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DS prediction</w:t>
            </w:r>
          </w:p>
        </w:tc>
      </w:tr>
      <w:tr w:rsidR="007D57BD" w:rsidRPr="004B784F" w14:paraId="54DBD494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3C27AB2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ython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58DCEBE0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3.9.17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2E51D6E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14AD3BCD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nalysis framework</w:t>
            </w:r>
          </w:p>
        </w:tc>
      </w:tr>
      <w:tr w:rsidR="007D57BD" w:rsidRPr="004B784F" w14:paraId="5BE5E4EC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107718F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4404B3F6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4.3.2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0378B91D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96251B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isualization</w:t>
            </w:r>
          </w:p>
        </w:tc>
      </w:tr>
      <w:tr w:rsidR="007D57BD" w:rsidRPr="004B784F" w14:paraId="0CE033FC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1D8C0CD9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gplot2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0D5B5E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3.4.3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41AF326F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792EA0E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isualization</w:t>
            </w:r>
          </w:p>
        </w:tc>
      </w:tr>
      <w:tr w:rsidR="007D57BD" w:rsidRPr="004B784F" w14:paraId="0C88D78A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10371182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atplotlib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2BA75C3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3.8.0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4E89F928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1E285670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eatmap, density plot</w:t>
            </w:r>
          </w:p>
        </w:tc>
      </w:tr>
      <w:tr w:rsidR="007D57BD" w:rsidRPr="004B784F" w14:paraId="5E10031A" w14:textId="77777777" w:rsidTr="00817A16">
        <w:trPr>
          <w:trHeight w:val="303"/>
        </w:trPr>
        <w:tc>
          <w:tcPr>
            <w:tcW w:w="677" w:type="pct"/>
            <w:shd w:val="clear" w:color="auto" w:fill="auto"/>
            <w:noWrap/>
            <w:vAlign w:val="center"/>
          </w:tcPr>
          <w:p w14:paraId="78C17C3B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etworkX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center"/>
          </w:tcPr>
          <w:p w14:paraId="31C7DEFE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2060" w:type="pct"/>
            <w:shd w:val="clear" w:color="auto" w:fill="auto"/>
            <w:noWrap/>
            <w:vAlign w:val="center"/>
          </w:tcPr>
          <w:p w14:paraId="5BC27DFA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731" w:type="pct"/>
            <w:shd w:val="clear" w:color="auto" w:fill="auto"/>
            <w:noWrap/>
            <w:vAlign w:val="center"/>
          </w:tcPr>
          <w:p w14:paraId="4F67D981" w14:textId="77777777" w:rsidR="007D57BD" w:rsidRPr="004B784F" w:rsidRDefault="007D57BD" w:rsidP="00817A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etwork diagram</w:t>
            </w:r>
          </w:p>
        </w:tc>
      </w:tr>
    </w:tbl>
    <w:p w14:paraId="2753E319" w14:textId="01A47CEF" w:rsidR="006975C6" w:rsidRDefault="006975C6" w:rsidP="007D57BD">
      <w:pPr>
        <w:rPr>
          <w:rFonts w:ascii="Times New Roman" w:hAnsi="Times New Roman" w:cs="Times New Roman"/>
        </w:rPr>
      </w:pPr>
    </w:p>
    <w:p w14:paraId="1E599373" w14:textId="77777777" w:rsidR="006975C6" w:rsidRDefault="006975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B41C09" w14:textId="77777777" w:rsidR="007D57BD" w:rsidRPr="004B784F" w:rsidRDefault="007D57BD" w:rsidP="007D57BD">
      <w:pPr>
        <w:rPr>
          <w:rFonts w:ascii="Times New Roman" w:hAnsi="Times New Roman" w:cs="Times New Roman"/>
        </w:rPr>
      </w:pPr>
    </w:p>
    <w:p w14:paraId="0C13C76E" w14:textId="4024F8F8" w:rsidR="00E1649E" w:rsidRPr="00503164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78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57B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B784F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4B784F">
        <w:rPr>
          <w:rFonts w:ascii="Times New Roman" w:hAnsi="Times New Roman" w:cs="Times New Roman"/>
        </w:rPr>
        <w:t xml:space="preserve"> </w:t>
      </w:r>
      <w:r w:rsidRPr="004B784F">
        <w:rPr>
          <w:rFonts w:ascii="Times New Roman" w:hAnsi="Times New Roman" w:cs="Times New Roman"/>
          <w:b/>
          <w:bCs/>
          <w:sz w:val="24"/>
          <w:szCs w:val="24"/>
        </w:rPr>
        <w:t>Table of Pathway-Metabolite-Gene Relationships in Gill Tissue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02"/>
        <w:gridCol w:w="930"/>
        <w:gridCol w:w="3349"/>
        <w:gridCol w:w="825"/>
      </w:tblGrid>
      <w:tr w:rsidR="00370022" w:rsidRPr="004B784F" w14:paraId="18902B2A" w14:textId="77777777" w:rsidTr="000E7224">
        <w:trPr>
          <w:trHeight w:val="288"/>
        </w:trPr>
        <w:tc>
          <w:tcPr>
            <w:tcW w:w="1928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0102D79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Metabolic Pathway</w:t>
            </w:r>
          </w:p>
        </w:tc>
        <w:tc>
          <w:tcPr>
            <w:tcW w:w="560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5148E2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Letter Code</w:t>
            </w:r>
          </w:p>
        </w:tc>
        <w:tc>
          <w:tcPr>
            <w:tcW w:w="2016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09F062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KEGG ID Metabolite</w:t>
            </w:r>
          </w:p>
        </w:tc>
        <w:tc>
          <w:tcPr>
            <w:tcW w:w="497" w:type="pct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4FBCC9A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regulation</w:t>
            </w:r>
          </w:p>
        </w:tc>
      </w:tr>
      <w:tr w:rsidR="00370022" w:rsidRPr="004B784F" w14:paraId="0780BDD3" w14:textId="77777777" w:rsidTr="000E7224">
        <w:trPr>
          <w:trHeight w:val="288"/>
        </w:trPr>
        <w:tc>
          <w:tcPr>
            <w:tcW w:w="1928" w:type="pct"/>
            <w:vMerge w:val="restart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6DD49F8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Pyrimidine_metabolism</w:t>
            </w:r>
            <w:proofErr w:type="spellEnd"/>
          </w:p>
        </w:tc>
        <w:tc>
          <w:tcPr>
            <w:tcW w:w="560" w:type="pct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10F903D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2016" w:type="pct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C161F0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ndk</w:t>
            </w:r>
            <w:proofErr w:type="spellEnd"/>
            <w:r w:rsidRPr="004B784F">
              <w:rPr>
                <w:rFonts w:ascii="Times New Roman" w:hAnsi="Times New Roman" w:cs="Times New Roman"/>
              </w:rPr>
              <w:t>, NME</w:t>
            </w:r>
          </w:p>
        </w:tc>
        <w:tc>
          <w:tcPr>
            <w:tcW w:w="497" w:type="pct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7B074E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DAEC87D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70FEF23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F9EE20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0D52DDE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MPK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F16831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6E0CC2A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154E4EC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3133A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297AE8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E3.1.3.5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0FBD5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1D6DE45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9053B42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8BEF7D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136DB0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07D994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DD1802B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1BDD328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Amino_sugar_and_nucleotide_sugar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FE8078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374F55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mS</w:t>
            </w:r>
            <w:proofErr w:type="spellEnd"/>
            <w:r w:rsidRPr="004B784F">
              <w:rPr>
                <w:rFonts w:ascii="Times New Roman" w:hAnsi="Times New Roman" w:cs="Times New Roman"/>
              </w:rPr>
              <w:t>, GFP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8F5191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4A8FA3F6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92EDD84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F5005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31C1A2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GPI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pgi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824E5C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1433BDE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391F5B4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18BABF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652128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UGP2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galU</w:t>
            </w:r>
            <w:proofErr w:type="spellEnd"/>
            <w:r w:rsidRPr="004B784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galF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59E9EE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2F865FD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7B5C8AB6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8426AD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70A9F2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AP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D87EF6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0022BEF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7E6D626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647B1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AD3A07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TSTA3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fcl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3C0A18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B6FF34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1E5C52E2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6E460A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25D85A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HS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DCD8A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C0E46C0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50D4D39E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FC732A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7EF443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N-Acetyl-D-Glucosamine 6-Phosphate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1184B5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388E745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4ABD3C4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Arginine_biosynthesi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8BDFB1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0B57250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sA</w:t>
            </w:r>
            <w:proofErr w:type="spellEnd"/>
            <w:r w:rsidRPr="004B784F">
              <w:rPr>
                <w:rFonts w:ascii="Times New Roman" w:hAnsi="Times New Roman" w:cs="Times New Roman"/>
              </w:rPr>
              <w:t>, GL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93579A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46DD072F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61CEF40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F13320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e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E73373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nA</w:t>
            </w:r>
            <w:proofErr w:type="spellEnd"/>
            <w:r w:rsidRPr="004B784F">
              <w:rPr>
                <w:rFonts w:ascii="Times New Roman" w:hAnsi="Times New Roman" w:cs="Times New Roman"/>
              </w:rPr>
              <w:t>, GLUL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5194E4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026A99D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869668D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E8FE5D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2171794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GLUD1_2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gdh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4611D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A4812A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5645BD5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C7D42C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C78223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N-Acetyl-L-Glutamic Aci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7C561D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D386AAB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1A0099C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Steroid_hormone_biosynthesi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4189D4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F5727F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OM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DA4901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96A862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1860F15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A16B06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37A428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SD11B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457DA9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FDAEEBB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6A8C31C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351CD3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43A416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holesterol Sulfate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9EBA30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53047B3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6D05610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Folate_biosynthesi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2678B3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9541EE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PCBD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phhB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B3396E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414D1F3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83B719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B80DC2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98BD15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QDPR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3EBB1E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293E942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DC7016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68D0FF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2CA9C71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phhA</w:t>
            </w:r>
            <w:proofErr w:type="spellEnd"/>
            <w:r w:rsidRPr="004B784F">
              <w:rPr>
                <w:rFonts w:ascii="Times New Roman" w:hAnsi="Times New Roman" w:cs="Times New Roman"/>
              </w:rPr>
              <w:t>, PAH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47100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469557D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0C5FA60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62311C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2A6E2ED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DHFR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fol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0082B1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2C06FAF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801713B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A61AF9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099EE7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BR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C5D8D6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AAFBD1E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2D6BF7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37BAA4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A40E15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Sepiapterin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11247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5FC13C1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22F71F5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Arachidonic_acid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D79EE3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9B5D61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BR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FE2AC6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7385E0C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28E9907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39140B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66C758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PTGES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9E5FD6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575A0C6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87CBA38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400B13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k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99C422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PGD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AA2DFE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C463FF6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CA5BAAD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CF7444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5044CC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GPX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029CC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355E4C1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E1091E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CB9A34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28B9D7A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B784F">
              <w:rPr>
                <w:rFonts w:ascii="Times New Roman" w:hAnsi="Times New Roman" w:cs="Times New Roman"/>
              </w:rPr>
              <w:t>PC(</w:t>
            </w:r>
            <w:proofErr w:type="gramEnd"/>
            <w:r w:rsidRPr="004B784F">
              <w:rPr>
                <w:rFonts w:ascii="Times New Roman" w:hAnsi="Times New Roman" w:cs="Times New Roman"/>
              </w:rPr>
              <w:t>16:0/18:4(6Z,9Z,12Z,15Z</w:t>
            </w:r>
            <w:proofErr w:type="gramStart"/>
            <w:r w:rsidRPr="004B784F">
              <w:rPr>
                <w:rFonts w:ascii="Times New Roman" w:hAnsi="Times New Roman" w:cs="Times New Roman"/>
              </w:rPr>
              <w:t>))\</w:t>
            </w:r>
            <w:proofErr w:type="spellStart"/>
            <w:proofErr w:type="gramEnd"/>
            <w:r w:rsidRPr="004B784F">
              <w:rPr>
                <w:rFonts w:ascii="Times New Roman" w:hAnsi="Times New Roman" w:cs="Times New Roman"/>
              </w:rPr>
              <w:t>nPC</w:t>
            </w:r>
            <w:proofErr w:type="spellEnd"/>
            <w:r w:rsidRPr="004B784F">
              <w:rPr>
                <w:rFonts w:ascii="Times New Roman" w:hAnsi="Times New Roman" w:cs="Times New Roman"/>
              </w:rPr>
              <w:t>(16:0/16:1(9Z)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C91E04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3ED9ED5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1135756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ycerophospholipid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AE5366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665B6C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B784F">
              <w:rPr>
                <w:rFonts w:ascii="Times New Roman" w:hAnsi="Times New Roman" w:cs="Times New Roman"/>
              </w:rPr>
              <w:t>PC(</w:t>
            </w:r>
            <w:proofErr w:type="gramEnd"/>
            <w:r w:rsidRPr="004B784F">
              <w:rPr>
                <w:rFonts w:ascii="Times New Roman" w:hAnsi="Times New Roman" w:cs="Times New Roman"/>
              </w:rPr>
              <w:t>16:0/18:4(6Z,9Z,12Z,15Z</w:t>
            </w:r>
            <w:proofErr w:type="gramStart"/>
            <w:r w:rsidRPr="004B784F">
              <w:rPr>
                <w:rFonts w:ascii="Times New Roman" w:hAnsi="Times New Roman" w:cs="Times New Roman"/>
              </w:rPr>
              <w:t>))\</w:t>
            </w:r>
            <w:proofErr w:type="spellStart"/>
            <w:proofErr w:type="gramEnd"/>
            <w:r w:rsidRPr="004B784F">
              <w:rPr>
                <w:rFonts w:ascii="Times New Roman" w:hAnsi="Times New Roman" w:cs="Times New Roman"/>
              </w:rPr>
              <w:t>nPC</w:t>
            </w:r>
            <w:proofErr w:type="spellEnd"/>
            <w:r w:rsidRPr="004B784F">
              <w:rPr>
                <w:rFonts w:ascii="Times New Roman" w:hAnsi="Times New Roman" w:cs="Times New Roman"/>
              </w:rPr>
              <w:t>(16:0/16:1(9Z)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22FA6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763198D0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DF3218D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35B05B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5F677F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ycerophosphocholine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B64698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7E75F5E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7C060EA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A52ECD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A55BDC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B784F">
              <w:rPr>
                <w:rFonts w:ascii="Times New Roman" w:hAnsi="Times New Roman" w:cs="Times New Roman"/>
              </w:rPr>
              <w:t>PS(</w:t>
            </w:r>
            <w:proofErr w:type="gramEnd"/>
            <w:r w:rsidRPr="004B784F">
              <w:rPr>
                <w:rFonts w:ascii="Times New Roman" w:hAnsi="Times New Roman" w:cs="Times New Roman"/>
              </w:rPr>
              <w:t>18:0/22:6(4Z,7Z,10Z,13Z,16Z,19Z)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5ED09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1BC04751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E672A6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6D1C38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845CD6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PLD3_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8E6DD3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2E74E7EC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A7CAFD7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C72948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2B925E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LPIN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3F022D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BFA1AE6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55F21875" w14:textId="3C143BAD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Ether_lipid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3A1248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b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803620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ENPP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4D5751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268B8A25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4E6A2B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EFD83B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EB42FD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PLD3_4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19C5C3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503164" w:rsidRPr="004B784F" w14:paraId="50DFAF0B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7BA2C48" w14:textId="77777777" w:rsidR="00503164" w:rsidRPr="004B784F" w:rsidRDefault="00503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C4186AC" w14:textId="77777777" w:rsidR="00503164" w:rsidRPr="004B784F" w:rsidRDefault="00503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8D83705" w14:textId="77777777" w:rsidR="00503164" w:rsidRPr="004B784F" w:rsidRDefault="00503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9C3A00C" w14:textId="77777777" w:rsidR="00503164" w:rsidRPr="004B784F" w:rsidRDefault="00503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022" w:rsidRPr="004B784F" w14:paraId="4DA335DE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523F7C3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88C39F7" w14:textId="63B2B9C1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698B49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Glycerophosphocholine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B54C20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227BEC8C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0956648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Glycine__</w:t>
            </w:r>
            <w:proofErr w:type="spellStart"/>
            <w:r w:rsidRPr="004B784F">
              <w:rPr>
                <w:rFonts w:ascii="Times New Roman" w:hAnsi="Times New Roman" w:cs="Times New Roman"/>
              </w:rPr>
              <w:t>serine_and_threonine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25AA76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AD585B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PGAM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gpm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C76BEA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onflict</w:t>
            </w:r>
          </w:p>
        </w:tc>
      </w:tr>
      <w:tr w:rsidR="00370022" w:rsidRPr="004B784F" w14:paraId="44A9CAD7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72E8A6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F807F9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FAA919A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DA0961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138038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0D76AA7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3236CA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210AF57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AOC3, AOC2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tynA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C76B62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89896E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CEB9BA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5BEE7B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07CC9BC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F8190B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1EE42BB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50E1725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Lysine_degradation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3EC07F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r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0FB37F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AS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09F14D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386DA1E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5C82F19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67B751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947CC8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EHMT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27DEA0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11D8A7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576A7BC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B1A773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15BC26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SMY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83EED2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C131FF6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55532F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091421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FA138B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DLST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sucB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709551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239AD63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4BE05D2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F2210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BE9FE4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ACCE9F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44A315C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79BD68F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2706F7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o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E71581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D4D29D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9391AE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D54689E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A3E593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74F0F7A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minoadipic Aci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B58D03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00F39B32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1ECA2E5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Tryptophan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D5FB2F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B6189E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7F3D9B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B4B0C2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1C95879C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F80393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52024F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DLST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sucB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D373DD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5DCA6E51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91E523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B43FEC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o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A924ED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9E6940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7601A3A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9F71116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565755E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F8761B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OX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7BDCCA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793E7E7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CDADF77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3BB9B2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0F3B95C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EE1476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F4229B7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00347EA2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8EACE1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62F2106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IL4I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B6BBD1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ACA31E9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5847562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Valine__</w:t>
            </w:r>
            <w:proofErr w:type="spellStart"/>
            <w:r w:rsidRPr="004B784F">
              <w:rPr>
                <w:rFonts w:ascii="Times New Roman" w:hAnsi="Times New Roman" w:cs="Times New Roman"/>
              </w:rPr>
              <w:t>leucine_and_isoleucine_degradation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3C1F09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0236939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2C8C21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E897BA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9E9B4C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C8C8F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42D1F4E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IL4I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BAC5D7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4B7C261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B58EFE9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DF8937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143D08B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OX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483B32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1B63054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74CD710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87525D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oa</w:t>
            </w:r>
            <w:proofErr w:type="spellEnd"/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113A0B0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LDH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AC564B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7A55196A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568CAA0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60323A3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01F1060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HADHA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68152E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60FC8D5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DBCF7A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574F31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6" w:type="pct"/>
            <w:shd w:val="clear" w:color="auto" w:fill="FFFFFF" w:themeFill="background1"/>
            <w:noWrap/>
            <w:vAlign w:val="center"/>
          </w:tcPr>
          <w:p w14:paraId="329DBEA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2s-Amino-3s-Methylpentanoic Acid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8A6C5B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6AA3789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53C65C54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Aminoacyl_tRNA_biosynthesis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D0DEA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6FB7CB9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S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ser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8EC9202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549B58B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B215052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813338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3AD994A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K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lys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5DE8965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F4A2EE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7C664C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114BA2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33622D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Q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gln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EE26BB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3B430282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2BF555D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DE9F1DD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q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12F09B4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R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arg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382C81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5F4AA6D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14C3FB23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D86334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6068E74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ARS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37E78FF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3EA1143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63ADEA1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7BA7D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l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1E1FB4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T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thr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570D00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49B8BD58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35A4F3F5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42FD5D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0A2AAEA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H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his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27A526C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1E8B86BB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4F44B714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1A30598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4BE6582B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 xml:space="preserve">YARS, </w:t>
            </w:r>
            <w:proofErr w:type="spellStart"/>
            <w:r w:rsidRPr="004B784F">
              <w:rPr>
                <w:rFonts w:ascii="Times New Roman" w:hAnsi="Times New Roman" w:cs="Times New Roman"/>
              </w:rPr>
              <w:t>tyrS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ED14D3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  <w:tr w:rsidR="00370022" w:rsidRPr="004B784F" w14:paraId="09ECF2B9" w14:textId="77777777" w:rsidTr="000E7224">
        <w:trPr>
          <w:trHeight w:val="288"/>
        </w:trPr>
        <w:tc>
          <w:tcPr>
            <w:tcW w:w="1928" w:type="pct"/>
            <w:vMerge w:val="restart"/>
            <w:shd w:val="clear" w:color="auto" w:fill="auto"/>
            <w:noWrap/>
            <w:vAlign w:val="center"/>
          </w:tcPr>
          <w:p w14:paraId="69BC684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Taurine_and_hypotaurine_metabolism</w:t>
            </w:r>
            <w:proofErr w:type="spellEnd"/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BFA7743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784F">
              <w:rPr>
                <w:rFonts w:ascii="Times New Roman" w:hAnsi="Times New Roman" w:cs="Times New Roman"/>
              </w:rPr>
              <w:t>sa</w:t>
            </w:r>
            <w:proofErr w:type="spellEnd"/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52BE3A01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CDO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6C40B28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up</w:t>
            </w:r>
          </w:p>
        </w:tc>
      </w:tr>
      <w:tr w:rsidR="00370022" w:rsidRPr="004B784F" w14:paraId="372880CE" w14:textId="77777777" w:rsidTr="000E7224">
        <w:trPr>
          <w:trHeight w:val="288"/>
        </w:trPr>
        <w:tc>
          <w:tcPr>
            <w:tcW w:w="1928" w:type="pct"/>
            <w:vMerge/>
            <w:vAlign w:val="center"/>
          </w:tcPr>
          <w:p w14:paraId="622859FA" w14:textId="77777777" w:rsidR="00370022" w:rsidRPr="004B784F" w:rsidRDefault="003700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4110C38E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016" w:type="pct"/>
            <w:shd w:val="clear" w:color="auto" w:fill="auto"/>
            <w:noWrap/>
            <w:vAlign w:val="center"/>
          </w:tcPr>
          <w:p w14:paraId="3B2B0277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2-Hydroxyethanesulfonate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7C0A6DF0" w14:textId="77777777" w:rsidR="00370022" w:rsidRPr="004B784F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4B784F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077E6750" w14:textId="7E5E99E1" w:rsidR="006975C6" w:rsidRDefault="006975C6">
      <w:pPr>
        <w:rPr>
          <w:rFonts w:ascii="Times New Roman" w:hAnsi="Times New Roman" w:cs="Times New Roman"/>
        </w:rPr>
      </w:pPr>
    </w:p>
    <w:p w14:paraId="0E423C16" w14:textId="77777777" w:rsidR="006975C6" w:rsidRDefault="006975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B01D3E" w14:textId="77777777" w:rsidR="007D57BD" w:rsidRPr="004B784F" w:rsidRDefault="007D57BD">
      <w:pPr>
        <w:rPr>
          <w:rFonts w:ascii="Times New Roman" w:hAnsi="Times New Roman" w:cs="Times New Roman"/>
        </w:rPr>
      </w:pPr>
    </w:p>
    <w:p w14:paraId="2CB37EDE" w14:textId="65701CE8" w:rsidR="00E1649E" w:rsidRPr="004B784F" w:rsidRDefault="00000000" w:rsidP="004B784F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4B78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D57B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B784F"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Pr="004B784F">
        <w:rPr>
          <w:rFonts w:ascii="Times New Roman" w:hAnsi="Times New Roman" w:cs="Times New Roman"/>
        </w:rPr>
        <w:t xml:space="preserve"> </w:t>
      </w:r>
      <w:r w:rsidRPr="004B784F">
        <w:rPr>
          <w:rFonts w:ascii="Times New Roman" w:hAnsi="Times New Roman" w:cs="Times New Roman"/>
          <w:b/>
          <w:bCs/>
          <w:sz w:val="24"/>
          <w:szCs w:val="24"/>
        </w:rPr>
        <w:t>Table of Pathway-Metabolite-Gene Relationships in Kidney Tissu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50"/>
        <w:gridCol w:w="3402"/>
        <w:gridCol w:w="788"/>
      </w:tblGrid>
      <w:tr w:rsidR="00370022" w:rsidRPr="004B784F" w14:paraId="3387AE57" w14:textId="77777777" w:rsidTr="000E7224">
        <w:tc>
          <w:tcPr>
            <w:tcW w:w="325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28EF8D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Metabolic Pathwa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51ED2A5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Letter Cod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127D59F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  <w:szCs w:val="18"/>
              </w:rPr>
              <w:t>KEGG ID Metabolite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6DF0375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hAnsi="Times New Roman" w:cs="Times New Roman"/>
              </w:rPr>
              <w:t>regulation</w:t>
            </w:r>
          </w:p>
        </w:tc>
      </w:tr>
      <w:tr w:rsidR="00370022" w:rsidRPr="004B784F" w14:paraId="7329A9FA" w14:textId="77777777" w:rsidTr="000E7224">
        <w:tc>
          <w:tcPr>
            <w:tcW w:w="3256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738202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teroid_hormone_biosynthesis</w:t>
            </w:r>
            <w:proofErr w:type="spellEnd"/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3F37B07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340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5678EB8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strone 3-Glucuronide</w:t>
            </w:r>
          </w:p>
        </w:tc>
        <w:tc>
          <w:tcPr>
            <w:tcW w:w="78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14:paraId="77F0FD1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8377BB2" w14:textId="77777777" w:rsidTr="000E7224">
        <w:tc>
          <w:tcPr>
            <w:tcW w:w="3256" w:type="dxa"/>
            <w:vMerge/>
            <w:vAlign w:val="center"/>
          </w:tcPr>
          <w:p w14:paraId="206AC13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82923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E30869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LT2B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6A8790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6AE475B" w14:textId="77777777" w:rsidTr="000E7224">
        <w:tc>
          <w:tcPr>
            <w:tcW w:w="3256" w:type="dxa"/>
            <w:vMerge/>
            <w:vAlign w:val="center"/>
          </w:tcPr>
          <w:p w14:paraId="3391556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86F07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8C3019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YP7A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C20857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D478C3D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6F44F6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ecropt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96874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AD12B8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PYG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gP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57FA77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7B4EFF4" w14:textId="77777777" w:rsidTr="000E7224">
        <w:tc>
          <w:tcPr>
            <w:tcW w:w="3256" w:type="dxa"/>
            <w:vMerge/>
            <w:vAlign w:val="center"/>
          </w:tcPr>
          <w:p w14:paraId="3CDBF97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FE4D6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j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FED50D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APN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E427CA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0246670E" w14:textId="77777777" w:rsidTr="000E7224">
        <w:tc>
          <w:tcPr>
            <w:tcW w:w="3256" w:type="dxa"/>
            <w:vMerge/>
            <w:vAlign w:val="center"/>
          </w:tcPr>
          <w:p w14:paraId="236642F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233FE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457D37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TAT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85865C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732ACDF" w14:textId="77777777" w:rsidTr="000E7224">
        <w:tc>
          <w:tcPr>
            <w:tcW w:w="3256" w:type="dxa"/>
            <w:vMerge/>
            <w:vAlign w:val="center"/>
          </w:tcPr>
          <w:p w14:paraId="61EC480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94C48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64493E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RF9, ISGF3G, P48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FEA365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355EDEB" w14:textId="77777777" w:rsidTr="000E7224">
        <w:tc>
          <w:tcPr>
            <w:tcW w:w="3256" w:type="dxa"/>
            <w:vMerge/>
            <w:vAlign w:val="center"/>
          </w:tcPr>
          <w:p w14:paraId="7E1ED2F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0DD9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391039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TAT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D43210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936B588" w14:textId="77777777" w:rsidTr="000E7224">
        <w:tc>
          <w:tcPr>
            <w:tcW w:w="3256" w:type="dxa"/>
            <w:vMerge/>
            <w:vAlign w:val="center"/>
          </w:tcPr>
          <w:p w14:paraId="02951FF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F75D0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5B7E44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ASP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ABC69E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0B8DAB2" w14:textId="77777777" w:rsidTr="000E7224">
        <w:tc>
          <w:tcPr>
            <w:tcW w:w="3256" w:type="dxa"/>
            <w:vMerge/>
            <w:vAlign w:val="center"/>
          </w:tcPr>
          <w:p w14:paraId="32DEDF5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2A407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y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EF8738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L1B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C75728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E860943" w14:textId="77777777" w:rsidTr="000E7224">
        <w:tc>
          <w:tcPr>
            <w:tcW w:w="3256" w:type="dxa"/>
            <w:vMerge/>
            <w:vAlign w:val="center"/>
          </w:tcPr>
          <w:p w14:paraId="7EAADD8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00FEB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D38DD1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OX2, GP91, CYBB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986AC2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CF7E964" w14:textId="77777777" w:rsidTr="000E7224">
        <w:tc>
          <w:tcPr>
            <w:tcW w:w="3256" w:type="dxa"/>
            <w:vMerge/>
            <w:vAlign w:val="center"/>
          </w:tcPr>
          <w:p w14:paraId="571E2DA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CB13A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8BCA96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MGB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8BCC5A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736D43B" w14:textId="77777777" w:rsidTr="000E7224">
        <w:tc>
          <w:tcPr>
            <w:tcW w:w="3256" w:type="dxa"/>
            <w:vMerge/>
            <w:vAlign w:val="center"/>
          </w:tcPr>
          <w:p w14:paraId="4DC18B0D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50056F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914915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M(d18:1/24:1(15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518105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2864B34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0D78CF5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eomycin__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anamycin_and_gentamicin_biosynthe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B7632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6460A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K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1DCE69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406F1A9" w14:textId="77777777" w:rsidTr="000E7224">
        <w:tc>
          <w:tcPr>
            <w:tcW w:w="3256" w:type="dxa"/>
            <w:vMerge/>
            <w:vAlign w:val="center"/>
          </w:tcPr>
          <w:p w14:paraId="44FFCD6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77CC2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2DF9E9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dp-Glcnac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7D3664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01C1D40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971814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mino_sugar_and_nucleotide_sugar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79C3C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457B51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dp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-N-Acetyl-D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annosam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3CAA4A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B1645BE" w14:textId="77777777" w:rsidTr="000E7224">
        <w:tc>
          <w:tcPr>
            <w:tcW w:w="3256" w:type="dxa"/>
            <w:vMerge/>
            <w:vAlign w:val="center"/>
          </w:tcPr>
          <w:p w14:paraId="519ACDA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D082B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33A92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-Acetylneuraminic Acid 9-Phosphat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4ED34F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521088A" w14:textId="77777777" w:rsidTr="000E7224">
        <w:tc>
          <w:tcPr>
            <w:tcW w:w="3256" w:type="dxa"/>
            <w:vMerge/>
            <w:vAlign w:val="center"/>
          </w:tcPr>
          <w:p w14:paraId="507E6B9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F1F9C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A0878E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3.2.1.1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211EF9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05489CBE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F514EB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phingolipid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45458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589C13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M(d18:1/24:1(15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0C5F4A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E368F73" w14:textId="77777777" w:rsidTr="000E7224">
        <w:tc>
          <w:tcPr>
            <w:tcW w:w="3256" w:type="dxa"/>
            <w:vMerge/>
            <w:vAlign w:val="center"/>
          </w:tcPr>
          <w:p w14:paraId="4DB1DD3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80900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E22187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ERS1_2_3_4, LASS1_2_3_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D1232E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7185D21" w14:textId="77777777" w:rsidTr="000E7224">
        <w:tc>
          <w:tcPr>
            <w:tcW w:w="3256" w:type="dxa"/>
            <w:vMerge/>
            <w:vAlign w:val="center"/>
          </w:tcPr>
          <w:p w14:paraId="5E29DA9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B4767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431FE0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hytosphingos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CEC7A3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FDFEDED" w14:textId="77777777" w:rsidTr="000E7224">
        <w:tc>
          <w:tcPr>
            <w:tcW w:w="3256" w:type="dxa"/>
            <w:vMerge/>
            <w:vAlign w:val="center"/>
          </w:tcPr>
          <w:p w14:paraId="3CB97EB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3F60D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172E59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hosphoethanolam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FDE57E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77A13E0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CB753D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utophagy___anim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19636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9068AA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AB1A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B012F2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0BBBF909" w14:textId="77777777" w:rsidTr="000E7224">
        <w:tc>
          <w:tcPr>
            <w:tcW w:w="3256" w:type="dxa"/>
            <w:vMerge/>
            <w:vAlign w:val="center"/>
          </w:tcPr>
          <w:p w14:paraId="3159612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EFDFE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96E054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AB33B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CCE270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2D46C2E1" w14:textId="77777777" w:rsidTr="000E7224">
        <w:tc>
          <w:tcPr>
            <w:tcW w:w="3256" w:type="dxa"/>
            <w:vMerge/>
            <w:vAlign w:val="center"/>
          </w:tcPr>
          <w:p w14:paraId="454D787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12DE1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w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6DF246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RN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984233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4FE0BFD" w14:textId="77777777" w:rsidTr="000E7224">
        <w:tc>
          <w:tcPr>
            <w:tcW w:w="3256" w:type="dxa"/>
            <w:vMerge/>
            <w:vAlign w:val="center"/>
          </w:tcPr>
          <w:p w14:paraId="0EAEEE6F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FDD0B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x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F3E009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TSL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8AA369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DD52702" w14:textId="77777777" w:rsidTr="000E7224">
        <w:tc>
          <w:tcPr>
            <w:tcW w:w="3256" w:type="dxa"/>
            <w:vMerge/>
            <w:vAlign w:val="center"/>
          </w:tcPr>
          <w:p w14:paraId="711EB26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AF6D9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20D097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DIT4, REDD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930BD2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907E345" w14:textId="77777777" w:rsidTr="000E7224">
        <w:tc>
          <w:tcPr>
            <w:tcW w:w="3256" w:type="dxa"/>
            <w:vMerge/>
            <w:vAlign w:val="center"/>
          </w:tcPr>
          <w:p w14:paraId="25465E2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96E3B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2AA023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IK3R1_2_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F24276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97B3604" w14:textId="77777777" w:rsidTr="000E7224">
        <w:tc>
          <w:tcPr>
            <w:tcW w:w="3256" w:type="dxa"/>
            <w:vMerge/>
            <w:vAlign w:val="center"/>
          </w:tcPr>
          <w:p w14:paraId="4EA6B3E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502C4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ABED88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RS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685E3A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A9C9D2E" w14:textId="77777777" w:rsidTr="000E7224">
        <w:tc>
          <w:tcPr>
            <w:tcW w:w="3256" w:type="dxa"/>
            <w:vMerge/>
            <w:vAlign w:val="center"/>
          </w:tcPr>
          <w:p w14:paraId="46D401B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5256D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7D9768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E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2:4(7Z,10Z,13Z,16Z)/22:5(4Z,7Z,10Z,13Z,16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E(20:0/16:1(9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CA3FFE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B7302C7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2546AEF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ycerophospholipid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B3685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4B5A77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PIN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7E586D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EF32112" w14:textId="77777777" w:rsidTr="000E7224">
        <w:tc>
          <w:tcPr>
            <w:tcW w:w="3256" w:type="dxa"/>
            <w:vMerge/>
            <w:vAlign w:val="center"/>
          </w:tcPr>
          <w:p w14:paraId="063E853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89E28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FC33FE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E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2:4(7Z,10Z,13Z,16Z)/22:5(4Z,7Z,10Z,13Z,16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E(20:0/16:1(9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078A23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EE754F7" w14:textId="77777777" w:rsidTr="000E7224">
        <w:tc>
          <w:tcPr>
            <w:tcW w:w="3256" w:type="dxa"/>
            <w:vMerge/>
            <w:vAlign w:val="center"/>
          </w:tcPr>
          <w:p w14:paraId="70487F4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47115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9722FD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-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hosphoethanolam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CA346F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C7343AC" w14:textId="77777777" w:rsidTr="000E7224">
        <w:tc>
          <w:tcPr>
            <w:tcW w:w="3256" w:type="dxa"/>
            <w:vMerge/>
            <w:vAlign w:val="center"/>
          </w:tcPr>
          <w:p w14:paraId="6BB367A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9BC53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EEA73B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ycerophosphochol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36673B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B0AC823" w14:textId="77777777" w:rsidTr="000E7224">
        <w:tc>
          <w:tcPr>
            <w:tcW w:w="3256" w:type="dxa"/>
            <w:vMerge/>
            <w:vAlign w:val="center"/>
          </w:tcPr>
          <w:p w14:paraId="1CF7FCC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A9D36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E1F361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C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0:2(11Z,14Z)/16: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20:2(11Z,14Z)/P-18:1(11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15:0/18:1(11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</w:t>
            </w: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(15:0/15: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15:0/18:4(6Z,9Z,12Z,15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E69C72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onflict</w:t>
            </w:r>
          </w:p>
        </w:tc>
      </w:tr>
      <w:tr w:rsidR="00370022" w:rsidRPr="004B784F" w14:paraId="57B32F37" w14:textId="77777777" w:rsidTr="000E7224">
        <w:tc>
          <w:tcPr>
            <w:tcW w:w="3256" w:type="dxa"/>
            <w:vMerge/>
            <w:vAlign w:val="center"/>
          </w:tcPr>
          <w:p w14:paraId="77ACC8C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A00B0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8D4125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C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16:0/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:0)\nPC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17:0/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: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P-18:1(9Z)/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: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P-18:0/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:0)\nPC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0:3(5Z,8Z,11Z)/0:0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AD064A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onflict</w:t>
            </w:r>
          </w:p>
        </w:tc>
      </w:tr>
      <w:tr w:rsidR="00370022" w:rsidRPr="004B784F" w14:paraId="6D795DAC" w14:textId="77777777" w:rsidTr="000E7224">
        <w:tc>
          <w:tcPr>
            <w:tcW w:w="3256" w:type="dxa"/>
            <w:vMerge/>
            <w:vAlign w:val="center"/>
          </w:tcPr>
          <w:p w14:paraId="10274041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D8A6F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E8A827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PIN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2BCBBB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8BF5D2F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40B90A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rachidonic_acid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B982E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9E0AEA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C(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20:2(11Z,14Z)/16: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20:2(11Z,14Z)/P-18:1(11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15:0/18:1(11Z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)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15:0/15:</w:t>
            </w:r>
            <w:proofErr w:type="gram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0)\</w:t>
            </w:r>
            <w:proofErr w:type="gram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PC(15:0/18:4(6Z,9Z,12Z,15Z))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B989CA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onflict</w:t>
            </w:r>
          </w:p>
        </w:tc>
      </w:tr>
      <w:tr w:rsidR="00370022" w:rsidRPr="004B784F" w14:paraId="59F826E8" w14:textId="77777777" w:rsidTr="000E7224">
        <w:tc>
          <w:tcPr>
            <w:tcW w:w="3256" w:type="dxa"/>
            <w:vMerge/>
            <w:vAlign w:val="center"/>
          </w:tcPr>
          <w:p w14:paraId="0066A0B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30D27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8060ED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gd2-D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B745BF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600BCFA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FF983E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euroactive_ligand_receptor_interac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44E9F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8CF738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gd2-D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990E07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DDBBA84" w14:textId="77777777" w:rsidTr="000E7224">
        <w:tc>
          <w:tcPr>
            <w:tcW w:w="3256" w:type="dxa"/>
            <w:vMerge/>
            <w:vAlign w:val="center"/>
          </w:tcPr>
          <w:p w14:paraId="255EAB0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D4B83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AACBD9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TH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FF179D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41EAE0B" w14:textId="77777777" w:rsidTr="000E7224">
        <w:tc>
          <w:tcPr>
            <w:tcW w:w="3256" w:type="dxa"/>
            <w:vMerge/>
            <w:vAlign w:val="center"/>
          </w:tcPr>
          <w:p w14:paraId="218F479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B9A25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C96294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2RX5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7B9F5F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FCBEA1A" w14:textId="77777777" w:rsidTr="000E7224">
        <w:tc>
          <w:tcPr>
            <w:tcW w:w="3256" w:type="dxa"/>
            <w:vMerge/>
            <w:vAlign w:val="center"/>
          </w:tcPr>
          <w:p w14:paraId="0807D29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2772C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76A25E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GA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E3D46A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31CEF06" w14:textId="77777777" w:rsidTr="000E7224">
        <w:tc>
          <w:tcPr>
            <w:tcW w:w="3256" w:type="dxa"/>
            <w:vMerge/>
            <w:vAlign w:val="center"/>
          </w:tcPr>
          <w:p w14:paraId="7CE0D031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9FE59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C38444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TGER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59F160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C287871" w14:textId="77777777" w:rsidTr="000E7224">
        <w:tc>
          <w:tcPr>
            <w:tcW w:w="3256" w:type="dxa"/>
            <w:vMerge/>
            <w:vAlign w:val="center"/>
          </w:tcPr>
          <w:p w14:paraId="480A82E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4CF44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144BE4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TB4R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545A71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A3DAC1B" w14:textId="77777777" w:rsidTr="000E7224">
        <w:tc>
          <w:tcPr>
            <w:tcW w:w="3256" w:type="dxa"/>
            <w:vMerge/>
            <w:vAlign w:val="center"/>
          </w:tcPr>
          <w:p w14:paraId="37A18BC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7B129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B856D3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GT, SERPINA8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8BBDDE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6449D84" w14:textId="77777777" w:rsidTr="000E7224">
        <w:tc>
          <w:tcPr>
            <w:tcW w:w="3256" w:type="dxa"/>
            <w:vMerge/>
            <w:vAlign w:val="center"/>
          </w:tcPr>
          <w:p w14:paraId="6B006DEF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8659C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F2E9C6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TGER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A33F4D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AD8EA8C" w14:textId="77777777" w:rsidTr="000E7224">
        <w:tc>
          <w:tcPr>
            <w:tcW w:w="3256" w:type="dxa"/>
            <w:vMerge/>
            <w:vAlign w:val="center"/>
          </w:tcPr>
          <w:p w14:paraId="215BC0C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FE398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EF1B73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P2R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A0EF4F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1D34918" w14:textId="77777777" w:rsidTr="000E7224">
        <w:tc>
          <w:tcPr>
            <w:tcW w:w="3256" w:type="dxa"/>
            <w:vMerge/>
            <w:vAlign w:val="center"/>
          </w:tcPr>
          <w:p w14:paraId="0EAABA8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C2935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19ABF8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BXA2R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8B278D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25668937" w14:textId="77777777" w:rsidTr="000E7224">
        <w:tc>
          <w:tcPr>
            <w:tcW w:w="3256" w:type="dxa"/>
            <w:vMerge/>
            <w:vAlign w:val="center"/>
          </w:tcPr>
          <w:p w14:paraId="71A7E7E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7835A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j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BAF0C1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2RY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56F2EE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221DB11" w14:textId="77777777" w:rsidTr="000E7224">
        <w:tc>
          <w:tcPr>
            <w:tcW w:w="3256" w:type="dxa"/>
            <w:vMerge/>
            <w:vAlign w:val="center"/>
          </w:tcPr>
          <w:p w14:paraId="69AAD92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595C4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136B31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DM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A8241C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91CB412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37DDCD0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ycerolipid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0E712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18FF6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ihydroxyaceto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60AD86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1755793" w14:textId="77777777" w:rsidTr="000E7224">
        <w:tc>
          <w:tcPr>
            <w:tcW w:w="3256" w:type="dxa"/>
            <w:vMerge/>
            <w:vAlign w:val="center"/>
          </w:tcPr>
          <w:p w14:paraId="1D34E96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EB36F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7A76E3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PIN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D3B92A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0EC30F55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DAD6C8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TOR_signaling_pathway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28835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A44028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GK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E214E3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9B78B4C" w14:textId="77777777" w:rsidTr="000E7224">
        <w:tc>
          <w:tcPr>
            <w:tcW w:w="3256" w:type="dxa"/>
            <w:vMerge/>
            <w:vAlign w:val="center"/>
          </w:tcPr>
          <w:p w14:paraId="6C2FDC4F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23B7E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525C9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IK3R1_2_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EB7515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90B6E92" w14:textId="77777777" w:rsidTr="000E7224">
        <w:tc>
          <w:tcPr>
            <w:tcW w:w="3256" w:type="dxa"/>
            <w:vMerge/>
            <w:vAlign w:val="center"/>
          </w:tcPr>
          <w:p w14:paraId="4167CF5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89B8D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C85A69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RS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E55B4F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C37E8A3" w14:textId="77777777" w:rsidTr="000E7224">
        <w:tc>
          <w:tcPr>
            <w:tcW w:w="3256" w:type="dxa"/>
            <w:vMerge/>
            <w:vAlign w:val="center"/>
          </w:tcPr>
          <w:p w14:paraId="269DBBE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3E066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288587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DIT4, REDD1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3B685C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CC7944C" w14:textId="77777777" w:rsidTr="000E7224">
        <w:tc>
          <w:tcPr>
            <w:tcW w:w="3256" w:type="dxa"/>
            <w:vMerge/>
            <w:vAlign w:val="center"/>
          </w:tcPr>
          <w:p w14:paraId="57E45C8D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BF74E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1F56A8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RKCA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F05CE4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B6894F9" w14:textId="77777777" w:rsidTr="000E7224">
        <w:tc>
          <w:tcPr>
            <w:tcW w:w="3256" w:type="dxa"/>
            <w:vMerge/>
            <w:vAlign w:val="center"/>
          </w:tcPr>
          <w:p w14:paraId="2F90F011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56887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0BDA08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5C46BC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7A9EDB3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6281E2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rginine_and_prol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1A78C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E98D28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2-Succinyl-L-Ornith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7D0286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FE06C3E" w14:textId="77777777" w:rsidTr="000E7224">
        <w:tc>
          <w:tcPr>
            <w:tcW w:w="3256" w:type="dxa"/>
            <w:vMerge/>
            <w:vAlign w:val="center"/>
          </w:tcPr>
          <w:p w14:paraId="0D10CB6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85DC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1116A1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41FB7F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75DDD41" w14:textId="77777777" w:rsidTr="000E7224">
        <w:tc>
          <w:tcPr>
            <w:tcW w:w="3256" w:type="dxa"/>
            <w:vMerge/>
            <w:vAlign w:val="center"/>
          </w:tcPr>
          <w:p w14:paraId="0FA5829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90465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8E7E6E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E3.5.3.1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ocF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rg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392F21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25377F39" w14:textId="77777777" w:rsidTr="000E7224">
        <w:tc>
          <w:tcPr>
            <w:tcW w:w="3256" w:type="dxa"/>
            <w:vMerge/>
            <w:vAlign w:val="center"/>
          </w:tcPr>
          <w:p w14:paraId="26FDE75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A107E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q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DB979E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2.7.3.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F86109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3680936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D1865A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ryptophan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0191F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x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34A5F3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DO2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ynA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733A5A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B829D27" w14:textId="77777777" w:rsidTr="000E7224">
        <w:tc>
          <w:tcPr>
            <w:tcW w:w="3256" w:type="dxa"/>
            <w:vMerge/>
            <w:vAlign w:val="center"/>
          </w:tcPr>
          <w:p w14:paraId="69361FE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72BF1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91A2EA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5-Hydroxyindoleacet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C7C66D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043F8DB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2CD3A07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istid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C07B2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426E2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NMT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B888AD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FFB9A3E" w14:textId="77777777" w:rsidTr="000E7224">
        <w:tc>
          <w:tcPr>
            <w:tcW w:w="3256" w:type="dxa"/>
            <w:vMerge/>
            <w:vAlign w:val="center"/>
          </w:tcPr>
          <w:p w14:paraId="5AAEC8B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57088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BEFA43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midazolepropionic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37AFAF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0955071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25930A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ysteine_and_methion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ACB23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63DB45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lfat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83BFE3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FCB4B8C" w14:textId="77777777" w:rsidTr="000E7224">
        <w:tc>
          <w:tcPr>
            <w:tcW w:w="3256" w:type="dxa"/>
            <w:vMerge/>
            <w:vAlign w:val="center"/>
          </w:tcPr>
          <w:p w14:paraId="4B3BB03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E39AB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5B3914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BS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4D879F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D1A28C3" w14:textId="77777777" w:rsidTr="000E7224">
        <w:tc>
          <w:tcPr>
            <w:tcW w:w="3256" w:type="dxa"/>
            <w:vMerge/>
            <w:vAlign w:val="center"/>
          </w:tcPr>
          <w:p w14:paraId="351E25C2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9B4C8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0D3DB1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ECR1, ADA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A87F6F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8A909DB" w14:textId="77777777" w:rsidTr="000E7224">
        <w:tc>
          <w:tcPr>
            <w:tcW w:w="3256" w:type="dxa"/>
            <w:vMerge/>
            <w:vAlign w:val="center"/>
          </w:tcPr>
          <w:p w14:paraId="1F9AA22D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4C4A0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BC0B26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etK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A89EF2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8A5F0F9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47EBEA1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Pantothenate_and_CoA_biosynthe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80D59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98EDC2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antethe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8A04C8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5D22E9E" w14:textId="77777777" w:rsidTr="000E7224">
        <w:tc>
          <w:tcPr>
            <w:tcW w:w="3256" w:type="dxa"/>
            <w:vMerge/>
            <w:vAlign w:val="center"/>
          </w:tcPr>
          <w:p w14:paraId="411A774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5F553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755A23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NPP1_3, CD20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B3D9D8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8228B15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B53620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iboflavin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E47F7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0FB82D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NPP1_3, CD20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BD6BD2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0DC96C7D" w14:textId="77777777" w:rsidTr="000E7224">
        <w:tc>
          <w:tcPr>
            <w:tcW w:w="3256" w:type="dxa"/>
            <w:vMerge/>
            <w:vAlign w:val="center"/>
          </w:tcPr>
          <w:p w14:paraId="503E744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FFA4D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X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8642FF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690D85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F8F2CE8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03539ED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yrimid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00CCF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Q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BC3B7B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seudouridine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E6B906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5176479" w14:textId="77777777" w:rsidTr="000E7224">
        <w:tc>
          <w:tcPr>
            <w:tcW w:w="3256" w:type="dxa"/>
            <w:vMerge/>
            <w:vAlign w:val="center"/>
          </w:tcPr>
          <w:p w14:paraId="62BAC5A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3D7DC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C0FC4B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rid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3F97C0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69610BF" w14:textId="77777777" w:rsidTr="000E7224">
        <w:tc>
          <w:tcPr>
            <w:tcW w:w="3256" w:type="dxa"/>
            <w:vMerge/>
            <w:vAlign w:val="center"/>
          </w:tcPr>
          <w:p w14:paraId="3D76203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BEC8E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D2E277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EAD39F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445E6C8" w14:textId="77777777" w:rsidTr="000E7224">
        <w:tc>
          <w:tcPr>
            <w:tcW w:w="3256" w:type="dxa"/>
            <w:vMerge/>
            <w:vAlign w:val="center"/>
          </w:tcPr>
          <w:p w14:paraId="760D62E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98FB8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9F67DB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eo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TYMP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042230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370B5BC" w14:textId="77777777" w:rsidTr="000E7224">
        <w:tc>
          <w:tcPr>
            <w:tcW w:w="3256" w:type="dxa"/>
            <w:vMerge/>
            <w:vAlign w:val="center"/>
          </w:tcPr>
          <w:p w14:paraId="68B3657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7714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0D1605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dp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UPP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B6B037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95F9210" w14:textId="77777777" w:rsidTr="000E7224">
        <w:tc>
          <w:tcPr>
            <w:tcW w:w="3256" w:type="dxa"/>
            <w:vMerge/>
            <w:vAlign w:val="center"/>
          </w:tcPr>
          <w:p w14:paraId="05F8CE6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132ED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BF8DDC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MPK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55FDAF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8DDD2E2" w14:textId="77777777" w:rsidTr="000E7224">
        <w:tc>
          <w:tcPr>
            <w:tcW w:w="3256" w:type="dxa"/>
            <w:vMerge/>
            <w:vAlign w:val="center"/>
          </w:tcPr>
          <w:p w14:paraId="42735E55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F6B9A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A3CD5D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MPK1, UMPK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AE39BD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5389E66E" w14:textId="77777777" w:rsidTr="000E7224">
        <w:tc>
          <w:tcPr>
            <w:tcW w:w="3256" w:type="dxa"/>
            <w:vMerge/>
            <w:vAlign w:val="center"/>
          </w:tcPr>
          <w:p w14:paraId="10EFEAC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0F142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0862FE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NPP1_3, CD20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6E7BEA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5F439073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C59FB0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ur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00190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5CDFBF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A46F57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9FCE327" w14:textId="77777777" w:rsidTr="000E7224">
        <w:tc>
          <w:tcPr>
            <w:tcW w:w="3256" w:type="dxa"/>
            <w:vMerge/>
            <w:vAlign w:val="center"/>
          </w:tcPr>
          <w:p w14:paraId="3E096AC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52872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B17866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uanos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08B45A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992DFA0" w14:textId="77777777" w:rsidTr="000E7224">
        <w:tc>
          <w:tcPr>
            <w:tcW w:w="3256" w:type="dxa"/>
            <w:vMerge/>
            <w:vAlign w:val="center"/>
          </w:tcPr>
          <w:p w14:paraId="65A318D2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FC1F5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F4AE11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ypoxanth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6A8ECD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ADCA45E" w14:textId="77777777" w:rsidTr="000E7224">
        <w:tc>
          <w:tcPr>
            <w:tcW w:w="3256" w:type="dxa"/>
            <w:vMerge/>
            <w:vAlign w:val="center"/>
          </w:tcPr>
          <w:p w14:paraId="1299F011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9B883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7C600E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lfat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21E2E2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062A258" w14:textId="77777777" w:rsidTr="000E7224">
        <w:tc>
          <w:tcPr>
            <w:tcW w:w="3256" w:type="dxa"/>
            <w:vMerge/>
            <w:vAlign w:val="center"/>
          </w:tcPr>
          <w:p w14:paraId="2D9A9812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C8B00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j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414B21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ECR1, ADA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900D7C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207D44A" w14:textId="77777777" w:rsidTr="000E7224">
        <w:tc>
          <w:tcPr>
            <w:tcW w:w="3256" w:type="dxa"/>
            <w:vMerge/>
            <w:vAlign w:val="center"/>
          </w:tcPr>
          <w:p w14:paraId="52FAD486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B7E84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955DBB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NPP1_3, CD20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DDA7D5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DF547EC" w14:textId="77777777" w:rsidTr="000E7224">
        <w:tc>
          <w:tcPr>
            <w:tcW w:w="3256" w:type="dxa"/>
            <w:vMerge/>
            <w:vAlign w:val="center"/>
          </w:tcPr>
          <w:p w14:paraId="1167F89F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B9A82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974C97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un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PNP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060D5C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6280B18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5D4F77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icotinate_and_nicotinamid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27263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6F1E17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iacinamid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863C27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0089243" w14:textId="77777777" w:rsidTr="000E7224">
        <w:tc>
          <w:tcPr>
            <w:tcW w:w="3256" w:type="dxa"/>
            <w:vMerge/>
            <w:vAlign w:val="center"/>
          </w:tcPr>
          <w:p w14:paraId="793E9CF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17A1E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FAA87A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C23448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96B5F6F" w14:textId="77777777" w:rsidTr="000E7224">
        <w:tc>
          <w:tcPr>
            <w:tcW w:w="3256" w:type="dxa"/>
            <w:vMerge/>
            <w:vAlign w:val="center"/>
          </w:tcPr>
          <w:p w14:paraId="33DFD60E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23960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q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93F543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RK1_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D8DF13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9E3C00D" w14:textId="77777777" w:rsidTr="000E7224">
        <w:tc>
          <w:tcPr>
            <w:tcW w:w="3256" w:type="dxa"/>
            <w:vMerge/>
            <w:vAlign w:val="center"/>
          </w:tcPr>
          <w:p w14:paraId="573915B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02F90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11767F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ENPP1_3, CD20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9FB547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97D977B" w14:textId="77777777" w:rsidTr="000E7224">
        <w:tc>
          <w:tcPr>
            <w:tcW w:w="3256" w:type="dxa"/>
            <w:vMerge/>
            <w:vAlign w:val="center"/>
          </w:tcPr>
          <w:p w14:paraId="314BB1B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EE01E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8CC439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un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PNP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F4948E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72CD8DE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2294F4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BC_transporter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D351E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6F9CF1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Phenylala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88AFD8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38BBDB73" w14:textId="77777777" w:rsidTr="000E7224">
        <w:tc>
          <w:tcPr>
            <w:tcW w:w="3256" w:type="dxa"/>
            <w:vMerge/>
            <w:vAlign w:val="center"/>
          </w:tcPr>
          <w:p w14:paraId="4E8898A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55675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69FCD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915E9E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5A2F317F" w14:textId="77777777" w:rsidTr="000E7224">
        <w:tc>
          <w:tcPr>
            <w:tcW w:w="3256" w:type="dxa"/>
            <w:vMerge/>
            <w:vAlign w:val="center"/>
          </w:tcPr>
          <w:p w14:paraId="19DEA704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BA0EE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5DBAF6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lfat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7E5E92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456150A" w14:textId="77777777" w:rsidTr="000E7224">
        <w:tc>
          <w:tcPr>
            <w:tcW w:w="3256" w:type="dxa"/>
            <w:vMerge/>
            <w:vAlign w:val="center"/>
          </w:tcPr>
          <w:p w14:paraId="5F8AC04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FF809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CF60DE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rid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680555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F8F654D" w14:textId="77777777" w:rsidTr="000E7224">
        <w:tc>
          <w:tcPr>
            <w:tcW w:w="3256" w:type="dxa"/>
            <w:vMerge/>
            <w:vAlign w:val="center"/>
          </w:tcPr>
          <w:p w14:paraId="6571E9F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2A621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B018AE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uanos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53BBB5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82B2164" w14:textId="77777777" w:rsidTr="000E7224">
        <w:tc>
          <w:tcPr>
            <w:tcW w:w="3256" w:type="dxa"/>
            <w:vMerge/>
            <w:vAlign w:val="center"/>
          </w:tcPr>
          <w:p w14:paraId="3B2E339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7EAC3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4A234F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DD7BAE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214D471" w14:textId="77777777" w:rsidTr="000E7224">
        <w:tc>
          <w:tcPr>
            <w:tcW w:w="3256" w:type="dxa"/>
            <w:vMerge/>
            <w:vAlign w:val="center"/>
          </w:tcPr>
          <w:p w14:paraId="19ACC682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48202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E06311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BCC1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E97012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2EE1FC54" w14:textId="77777777" w:rsidTr="000E7224">
        <w:tc>
          <w:tcPr>
            <w:tcW w:w="3256" w:type="dxa"/>
            <w:vMerge/>
            <w:vAlign w:val="center"/>
          </w:tcPr>
          <w:p w14:paraId="3426DCA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EABD5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56E9CE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BCC9, SUR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F8726A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C725335" w14:textId="77777777" w:rsidTr="000E7224">
        <w:tc>
          <w:tcPr>
            <w:tcW w:w="3256" w:type="dxa"/>
            <w:vMerge/>
            <w:vAlign w:val="center"/>
          </w:tcPr>
          <w:p w14:paraId="2E99F683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92CAD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17B9BD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un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PNP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E16D19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F5B07C5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28EF068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minoacyl_tRNA_biosynthe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DB111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32B45D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E243D9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8F0BAE1" w14:textId="77777777" w:rsidTr="000E7224">
        <w:tc>
          <w:tcPr>
            <w:tcW w:w="3256" w:type="dxa"/>
            <w:vMerge/>
            <w:vAlign w:val="center"/>
          </w:tcPr>
          <w:p w14:paraId="7245E29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1376E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BC55C0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D693A5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65E90F5" w14:textId="77777777" w:rsidTr="000E7224">
        <w:tc>
          <w:tcPr>
            <w:tcW w:w="3256" w:type="dxa"/>
            <w:vMerge/>
            <w:vAlign w:val="center"/>
          </w:tcPr>
          <w:p w14:paraId="463E3376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491B1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EA150C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Phenylala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DA4625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5453CE86" w14:textId="77777777" w:rsidTr="000E7224">
        <w:tc>
          <w:tcPr>
            <w:tcW w:w="3256" w:type="dxa"/>
            <w:vMerge/>
            <w:vAlign w:val="center"/>
          </w:tcPr>
          <w:p w14:paraId="44EBD48E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46255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13B86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ARS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B95FE9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D44602D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2E26E05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yoxylate_and_dicarboxylat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78640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9A17FB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E3.5.3.1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rocF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rg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3AE356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25BB9625" w14:textId="77777777" w:rsidTr="000E7224">
        <w:tc>
          <w:tcPr>
            <w:tcW w:w="3256" w:type="dxa"/>
            <w:vMerge/>
            <w:vAlign w:val="center"/>
          </w:tcPr>
          <w:p w14:paraId="532A866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73C28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0FAF1C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Argin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61A9B1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D35CC41" w14:textId="77777777" w:rsidTr="000E7224">
        <w:tc>
          <w:tcPr>
            <w:tcW w:w="3256" w:type="dxa"/>
            <w:vMerge/>
            <w:vAlign w:val="center"/>
          </w:tcPr>
          <w:p w14:paraId="287BE16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83361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BBDD12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C0D16F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433016F2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03E9B60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lanine__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spartate_and_glutamat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F7F66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EB5273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6AF03C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DFABC39" w14:textId="77777777" w:rsidTr="000E7224">
        <w:tc>
          <w:tcPr>
            <w:tcW w:w="3256" w:type="dxa"/>
            <w:vMerge/>
            <w:vAlign w:val="center"/>
          </w:tcPr>
          <w:p w14:paraId="26ED2A3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7953D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091A94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F1905A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724921F9" w14:textId="77777777" w:rsidTr="000E7224">
        <w:tc>
          <w:tcPr>
            <w:tcW w:w="3256" w:type="dxa"/>
            <w:vMerge/>
            <w:vAlign w:val="center"/>
          </w:tcPr>
          <w:p w14:paraId="5713A767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0A0C5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487102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SRGL1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iaaA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C82D59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006C87F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7AA9541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rginine_biosynthe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0C530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CD9BE1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85F031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8190373" w14:textId="77777777" w:rsidTr="000E7224">
        <w:tc>
          <w:tcPr>
            <w:tcW w:w="3256" w:type="dxa"/>
            <w:vMerge/>
            <w:vAlign w:val="center"/>
          </w:tcPr>
          <w:p w14:paraId="4F469810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44754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753177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-Glutam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9B88D7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1259EE21" w14:textId="77777777" w:rsidTr="000E7224">
        <w:tc>
          <w:tcPr>
            <w:tcW w:w="3256" w:type="dxa"/>
            <w:vMerge/>
            <w:vAlign w:val="center"/>
          </w:tcPr>
          <w:p w14:paraId="02A6231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9D6B7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a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431B2D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y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, SHMT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1A5D7F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2E1ECDF" w14:textId="77777777" w:rsidTr="000E7224">
        <w:tc>
          <w:tcPr>
            <w:tcW w:w="3256" w:type="dxa"/>
            <w:vMerge/>
            <w:vAlign w:val="center"/>
          </w:tcPr>
          <w:p w14:paraId="1F111699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9C9E4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b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C72156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GLDC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cvP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FAC5FB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6BCC370D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3048C94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ysine_degrada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5D9CD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956562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SH1L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03491D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F52B658" w14:textId="77777777" w:rsidTr="000E7224">
        <w:tc>
          <w:tcPr>
            <w:tcW w:w="3256" w:type="dxa"/>
            <w:vMerge/>
            <w:vAlign w:val="center"/>
          </w:tcPr>
          <w:p w14:paraId="1468EC4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3D31B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EA81B3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2298EA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1DFEBEE" w14:textId="77777777" w:rsidTr="000E7224">
        <w:tc>
          <w:tcPr>
            <w:tcW w:w="3256" w:type="dxa"/>
            <w:vMerge/>
            <w:vAlign w:val="center"/>
          </w:tcPr>
          <w:p w14:paraId="032A3CB8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67FDC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E8008E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5-Phosphonooxy-L-Lysine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0E23A3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404BAF0" w14:textId="77777777" w:rsidTr="000E7224">
        <w:tc>
          <w:tcPr>
            <w:tcW w:w="3256" w:type="dxa"/>
            <w:vMerge/>
            <w:vAlign w:val="center"/>
          </w:tcPr>
          <w:p w14:paraId="766AD9DB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34A2F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A5BBF1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minoadip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CBF5AA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3C7EB436" w14:textId="77777777" w:rsidTr="000E7224">
        <w:tc>
          <w:tcPr>
            <w:tcW w:w="3256" w:type="dxa"/>
            <w:vMerge/>
            <w:vAlign w:val="center"/>
          </w:tcPr>
          <w:p w14:paraId="54846B1E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0E473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9D0248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utar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11778B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07511D94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63D44A2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Oxidative_phosphoryla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2D2EB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A65913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582004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2112DEC" w14:textId="77777777" w:rsidTr="000E7224">
        <w:tc>
          <w:tcPr>
            <w:tcW w:w="3256" w:type="dxa"/>
            <w:vMerge/>
            <w:vAlign w:val="center"/>
          </w:tcPr>
          <w:p w14:paraId="4DE86752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D0833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5479BD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OX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73186E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1AEEE5A" w14:textId="77777777" w:rsidTr="000E7224">
        <w:tc>
          <w:tcPr>
            <w:tcW w:w="3256" w:type="dxa"/>
            <w:vMerge/>
            <w:vAlign w:val="center"/>
          </w:tcPr>
          <w:p w14:paraId="181BA70E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E4825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4698E5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TPeV0A, ATP6N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0874D5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4516392F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3EFAD42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yrosin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AAA840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9057A4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23136F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54F54036" w14:textId="77777777" w:rsidTr="000E7224">
        <w:tc>
          <w:tcPr>
            <w:tcW w:w="3256" w:type="dxa"/>
            <w:vMerge/>
            <w:vAlign w:val="center"/>
          </w:tcPr>
          <w:p w14:paraId="009C944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F1E16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76021C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rm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, ADH5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dhC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DFD9978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29B8E417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5FAD2ED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Pyruvate_metabolis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EBFBA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522ED7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7FC00D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6E35760" w14:textId="77777777" w:rsidTr="000E7224">
        <w:tc>
          <w:tcPr>
            <w:tcW w:w="3256" w:type="dxa"/>
            <w:vMerge/>
            <w:vAlign w:val="center"/>
          </w:tcPr>
          <w:p w14:paraId="351311BC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9C28C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CD5E93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rm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, ADH5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dhC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5617572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38278A5" w14:textId="77777777" w:rsidTr="000E7224">
        <w:tc>
          <w:tcPr>
            <w:tcW w:w="3256" w:type="dxa"/>
            <w:vMerge/>
            <w:vAlign w:val="center"/>
          </w:tcPr>
          <w:p w14:paraId="0A9BEA3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75595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2F1F14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E1.1.1.40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maeB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36C2A00A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B34660D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1F5B4A0E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Citrate_cycle__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TCA_cycle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_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34B515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Z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D13B0BB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cin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76FE86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7CB0C5E0" w14:textId="77777777" w:rsidTr="000E7224">
        <w:tc>
          <w:tcPr>
            <w:tcW w:w="3256" w:type="dxa"/>
            <w:vMerge/>
            <w:vAlign w:val="center"/>
          </w:tcPr>
          <w:p w14:paraId="243BF35D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F40D54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6FB0217C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GDH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sucA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301874F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  <w:tr w:rsidR="00370022" w:rsidRPr="004B784F" w14:paraId="1F9EFCDB" w14:textId="77777777" w:rsidTr="000E7224">
        <w:tc>
          <w:tcPr>
            <w:tcW w:w="3256" w:type="dxa"/>
            <w:vMerge w:val="restart"/>
            <w:shd w:val="clear" w:color="auto" w:fill="auto"/>
            <w:noWrap/>
            <w:vAlign w:val="center"/>
          </w:tcPr>
          <w:p w14:paraId="24A41CF6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atty_acid_degradatio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F7C323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A05F147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frmA</w:t>
            </w:r>
            <w:proofErr w:type="spellEnd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, ADH5, </w:t>
            </w:r>
            <w:proofErr w:type="spellStart"/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adhC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1060949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own</w:t>
            </w:r>
          </w:p>
        </w:tc>
      </w:tr>
      <w:tr w:rsidR="00370022" w:rsidRPr="004B784F" w14:paraId="64C50F28" w14:textId="77777777" w:rsidTr="000E7224">
        <w:tc>
          <w:tcPr>
            <w:tcW w:w="3256" w:type="dxa"/>
            <w:vMerge/>
            <w:vAlign w:val="center"/>
          </w:tcPr>
          <w:p w14:paraId="31570E0A" w14:textId="77777777" w:rsidR="00370022" w:rsidRPr="004B784F" w:rsidRDefault="00370022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C25D1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27B0651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Glutaric Acid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4AE10BD" w14:textId="77777777" w:rsidR="00370022" w:rsidRPr="004B784F" w:rsidRDefault="00000000" w:rsidP="005F36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B784F">
              <w:rPr>
                <w:rFonts w:ascii="Times New Roman" w:eastAsia="宋体" w:hAnsi="Times New Roman" w:cs="Times New Roman"/>
                <w:color w:val="000000"/>
                <w:kern w:val="0"/>
              </w:rPr>
              <w:t>up</w:t>
            </w:r>
          </w:p>
        </w:tc>
      </w:tr>
    </w:tbl>
    <w:p w14:paraId="2C075D59" w14:textId="6F422354" w:rsidR="007D57BD" w:rsidRDefault="005F36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textWrapping" w:clear="all"/>
      </w:r>
    </w:p>
    <w:p w14:paraId="3833E0AB" w14:textId="77777777" w:rsidR="007D57BD" w:rsidRDefault="007D57BD">
      <w:pPr>
        <w:rPr>
          <w:rFonts w:ascii="Times New Roman" w:hAnsi="Times New Roman" w:cs="Times New Roman"/>
          <w:b/>
          <w:bCs/>
        </w:rPr>
      </w:pPr>
    </w:p>
    <w:p w14:paraId="3C9E1422" w14:textId="77777777" w:rsidR="007D57BD" w:rsidRDefault="007D57BD">
      <w:pPr>
        <w:rPr>
          <w:rFonts w:ascii="Times New Roman" w:hAnsi="Times New Roman" w:cs="Times New Roman"/>
          <w:b/>
          <w:bCs/>
        </w:rPr>
      </w:pPr>
    </w:p>
    <w:p w14:paraId="521C3658" w14:textId="654FE49C" w:rsidR="007D57BD" w:rsidRDefault="007D57BD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7D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7A4B1" w14:textId="77777777" w:rsidR="00B14CC7" w:rsidRDefault="00B14CC7" w:rsidP="004B784F">
      <w:pPr>
        <w:rPr>
          <w:rFonts w:hint="eastAsia"/>
        </w:rPr>
      </w:pPr>
      <w:r>
        <w:separator/>
      </w:r>
    </w:p>
  </w:endnote>
  <w:endnote w:type="continuationSeparator" w:id="0">
    <w:p w14:paraId="60C5B775" w14:textId="77777777" w:rsidR="00B14CC7" w:rsidRDefault="00B14CC7" w:rsidP="004B78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01640" w14:textId="77777777" w:rsidR="00B14CC7" w:rsidRDefault="00B14CC7" w:rsidP="004B784F">
      <w:pPr>
        <w:rPr>
          <w:rFonts w:hint="eastAsia"/>
        </w:rPr>
      </w:pPr>
      <w:r>
        <w:separator/>
      </w:r>
    </w:p>
  </w:footnote>
  <w:footnote w:type="continuationSeparator" w:id="0">
    <w:p w14:paraId="03D6E7D8" w14:textId="77777777" w:rsidR="00B14CC7" w:rsidRDefault="00B14CC7" w:rsidP="004B78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D41"/>
    <w:rsid w:val="000171E9"/>
    <w:rsid w:val="000770AD"/>
    <w:rsid w:val="000E7224"/>
    <w:rsid w:val="00116BA4"/>
    <w:rsid w:val="0022351D"/>
    <w:rsid w:val="00227D41"/>
    <w:rsid w:val="002B010D"/>
    <w:rsid w:val="00370022"/>
    <w:rsid w:val="003C02B9"/>
    <w:rsid w:val="00431120"/>
    <w:rsid w:val="004B784F"/>
    <w:rsid w:val="00503164"/>
    <w:rsid w:val="00573117"/>
    <w:rsid w:val="005F36D4"/>
    <w:rsid w:val="006275FC"/>
    <w:rsid w:val="00691361"/>
    <w:rsid w:val="006975C6"/>
    <w:rsid w:val="006C7778"/>
    <w:rsid w:val="007A3FA5"/>
    <w:rsid w:val="007B371A"/>
    <w:rsid w:val="007D57BD"/>
    <w:rsid w:val="00877123"/>
    <w:rsid w:val="00A24300"/>
    <w:rsid w:val="00A37C1D"/>
    <w:rsid w:val="00A56940"/>
    <w:rsid w:val="00B14CC7"/>
    <w:rsid w:val="00B60832"/>
    <w:rsid w:val="00BE4674"/>
    <w:rsid w:val="00C8378A"/>
    <w:rsid w:val="00CA3F6C"/>
    <w:rsid w:val="00CF33CF"/>
    <w:rsid w:val="00DA657E"/>
    <w:rsid w:val="00E1649E"/>
    <w:rsid w:val="00FC604C"/>
    <w:rsid w:val="00FD2939"/>
    <w:rsid w:val="5EC9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6CAC3"/>
  <w15:docId w15:val="{FF69292A-8783-4EC8-9CA8-BBC85D9E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31">
    <w:name w:val="font31"/>
    <w:basedOn w:val="a0"/>
    <w:rPr>
      <w:rFonts w:ascii="Arial" w:hAnsi="Arial" w:cs="Arial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c">
    <w:name w:val="header"/>
    <w:basedOn w:val="a"/>
    <w:link w:val="ad"/>
    <w:uiPriority w:val="99"/>
    <w:unhideWhenUsed/>
    <w:rsid w:val="004B78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B784F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B7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B784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8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ibo</dc:creator>
  <cp:lastModifiedBy>宇 刘</cp:lastModifiedBy>
  <cp:revision>11</cp:revision>
  <dcterms:created xsi:type="dcterms:W3CDTF">2025-03-26T09:34:00Z</dcterms:created>
  <dcterms:modified xsi:type="dcterms:W3CDTF">2025-05-30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4ZTE5ZjA2Y2Q4NGQxMGNmZGM1M2U0ZWQzNmMzZWYiLCJ1c2VySWQiOiI0MDYxMjczM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72438264724462C84F2FEE6ECA32DFD_12</vt:lpwstr>
  </property>
</Properties>
</file>